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0F120" w14:textId="0BC4F5A6" w:rsidR="002813E8" w:rsidRDefault="002813E8">
      <w:pPr>
        <w:rPr>
          <w:rFonts w:ascii="Times New Roman" w:hAnsi="Times New Roman" w:cs="Times New Roman"/>
          <w:sz w:val="22"/>
        </w:rPr>
      </w:pPr>
      <w:r w:rsidRPr="002813E8">
        <w:rPr>
          <w:rFonts w:ascii="Times New Roman" w:hAnsi="Times New Roman" w:cs="Times New Roman"/>
          <w:sz w:val="22"/>
        </w:rPr>
        <w:t>Table. The assessment checklist of included studies.</w:t>
      </w:r>
    </w:p>
    <w:p w14:paraId="1E10A27F" w14:textId="77777777" w:rsidR="002813E8" w:rsidRPr="002813E8" w:rsidRDefault="002813E8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868"/>
        <w:gridCol w:w="868"/>
        <w:gridCol w:w="868"/>
        <w:gridCol w:w="868"/>
        <w:gridCol w:w="867"/>
        <w:gridCol w:w="867"/>
        <w:gridCol w:w="867"/>
        <w:gridCol w:w="868"/>
        <w:gridCol w:w="868"/>
        <w:gridCol w:w="868"/>
        <w:gridCol w:w="868"/>
        <w:gridCol w:w="868"/>
        <w:gridCol w:w="925"/>
      </w:tblGrid>
      <w:tr w:rsidR="002813E8" w:rsidRPr="002813E8" w14:paraId="34D99D77" w14:textId="526D9F9F" w:rsidTr="002813E8">
        <w:trPr>
          <w:trHeight w:val="285"/>
          <w:jc w:val="center"/>
        </w:trPr>
        <w:tc>
          <w:tcPr>
            <w:tcW w:w="1696" w:type="dxa"/>
          </w:tcPr>
          <w:p w14:paraId="1BC248D5" w14:textId="41913B69" w:rsidR="002813E8" w:rsidRPr="002813E8" w:rsidRDefault="002813E8" w:rsidP="002813E8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868" w:type="dxa"/>
          </w:tcPr>
          <w:p w14:paraId="0770C210" w14:textId="7E332C88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68" w:type="dxa"/>
          </w:tcPr>
          <w:p w14:paraId="0BD19983" w14:textId="0C4061A8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68" w:type="dxa"/>
          </w:tcPr>
          <w:p w14:paraId="02FAE4D3" w14:textId="1CEF3470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68" w:type="dxa"/>
          </w:tcPr>
          <w:p w14:paraId="6E2928E6" w14:textId="11443D30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67" w:type="dxa"/>
          </w:tcPr>
          <w:p w14:paraId="3C12ECE1" w14:textId="01EC22E6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67" w:type="dxa"/>
          </w:tcPr>
          <w:p w14:paraId="3D163EBE" w14:textId="5B037778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67" w:type="dxa"/>
          </w:tcPr>
          <w:p w14:paraId="1971D20C" w14:textId="2F0B0CFD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68" w:type="dxa"/>
          </w:tcPr>
          <w:p w14:paraId="3E93D3BA" w14:textId="55FE20F2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68" w:type="dxa"/>
          </w:tcPr>
          <w:p w14:paraId="482E5758" w14:textId="1142D85B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68" w:type="dxa"/>
          </w:tcPr>
          <w:p w14:paraId="1FF07905" w14:textId="3C098494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68" w:type="dxa"/>
          </w:tcPr>
          <w:p w14:paraId="44301DD2" w14:textId="73D48854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68" w:type="dxa"/>
          </w:tcPr>
          <w:p w14:paraId="4CCBAE57" w14:textId="12D640F8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25" w:type="dxa"/>
          </w:tcPr>
          <w:p w14:paraId="5291856E" w14:textId="797F1953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Scores</w:t>
            </w:r>
          </w:p>
        </w:tc>
      </w:tr>
      <w:tr w:rsidR="002813E8" w:rsidRPr="002813E8" w14:paraId="3B9B488C" w14:textId="33B8B1AA" w:rsidTr="002813E8">
        <w:trPr>
          <w:trHeight w:val="307"/>
          <w:jc w:val="center"/>
        </w:trPr>
        <w:tc>
          <w:tcPr>
            <w:tcW w:w="1696" w:type="dxa"/>
          </w:tcPr>
          <w:p w14:paraId="1B7AB78C" w14:textId="7B1D112C" w:rsidR="002813E8" w:rsidRPr="002813E8" w:rsidRDefault="002813E8" w:rsidP="002813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13E8">
              <w:rPr>
                <w:rFonts w:ascii="Times New Roman" w:hAnsi="Times New Roman" w:cs="Times New Roman"/>
                <w:b/>
                <w:bCs/>
                <w:sz w:val="22"/>
              </w:rPr>
              <w:t>FC</w:t>
            </w:r>
          </w:p>
        </w:tc>
        <w:tc>
          <w:tcPr>
            <w:tcW w:w="868" w:type="dxa"/>
          </w:tcPr>
          <w:p w14:paraId="4DE03D1E" w14:textId="292F5882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2E9577C6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3720B288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7C6DEFCF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2095C153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2C266100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5763FA4A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3185D90D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76E49E56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521CB7D3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41284B6B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46D2D085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4F84A564" w14:textId="77777777" w:rsidR="002813E8" w:rsidRPr="002813E8" w:rsidRDefault="002813E8" w:rsidP="002813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396D" w:rsidRPr="002813E8" w14:paraId="38E02FE6" w14:textId="2EC9D6FA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4F3AEDB6" w14:textId="7B8D51BE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Niddam (2016)</w:t>
            </w:r>
          </w:p>
        </w:tc>
        <w:tc>
          <w:tcPr>
            <w:tcW w:w="868" w:type="dxa"/>
          </w:tcPr>
          <w:p w14:paraId="22BE4A91" w14:textId="7033F2F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93F6248" w14:textId="5D7DED9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FAA5A8C" w14:textId="41759DC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560600A" w14:textId="57F5BF4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D51156F" w14:textId="5C2D24A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AB006D6" w14:textId="27B626D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E030C77" w14:textId="235D6FE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6023170" w14:textId="532C84D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D2F4113" w14:textId="052FE0F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73FABA5" w14:textId="467034C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B0BD69A" w14:textId="4AB3A03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2874ACA" w14:textId="7209DC1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0491302" w14:textId="1A883C3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3B52858" w14:textId="5E6AF390" w:rsidTr="002813E8">
        <w:trPr>
          <w:trHeight w:val="307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0B9A54AA" w14:textId="642C2FDA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Zhang (2016)</w:t>
            </w:r>
          </w:p>
        </w:tc>
        <w:tc>
          <w:tcPr>
            <w:tcW w:w="868" w:type="dxa"/>
          </w:tcPr>
          <w:p w14:paraId="3AAEA386" w14:textId="19D9A1A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8C41422" w14:textId="108C847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5454EFD" w14:textId="5832B8A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EF43CAA" w14:textId="19C377C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AC8303A" w14:textId="4AE4408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CEF259E" w14:textId="11FCF68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D8304AD" w14:textId="529B6C6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6573871" w14:textId="6DF2119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B1D077E" w14:textId="18D6EC4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474C219" w14:textId="59A4993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CC3B150" w14:textId="6816670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4FDF054" w14:textId="7F4D9E7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480ED239" w14:textId="3057E1F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3C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E3CA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2028ADE" w14:textId="7BA3B8A8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27D97AF5" w14:textId="183423D5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Chen (2017)</w:t>
            </w:r>
          </w:p>
        </w:tc>
        <w:tc>
          <w:tcPr>
            <w:tcW w:w="868" w:type="dxa"/>
          </w:tcPr>
          <w:p w14:paraId="5D4ECB50" w14:textId="4D1A74D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2DAB2C0" w14:textId="79C3120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B083ECE" w14:textId="2CE2C4F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65E0A26" w14:textId="7AD6206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0B83F2D" w14:textId="318D8DA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75C8659" w14:textId="308951A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39AFED7" w14:textId="2F998F3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C2F5745" w14:textId="7A9998A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F33D1C0" w14:textId="08342E2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10805F7" w14:textId="1A97C42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69329E2" w14:textId="3E7B337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C7BB7E8" w14:textId="5FC5574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2F01112" w14:textId="3685900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3C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E3CA5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3494DBE1" w14:textId="5ECBCC1C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06963181" w14:textId="45C0DBAE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Li (2017) </w:t>
            </w:r>
          </w:p>
        </w:tc>
        <w:tc>
          <w:tcPr>
            <w:tcW w:w="868" w:type="dxa"/>
          </w:tcPr>
          <w:p w14:paraId="4AF5E6F2" w14:textId="0B01C77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6A9BDE2" w14:textId="4B97DBA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8E67D7D" w14:textId="1AFEBE8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8" w:type="dxa"/>
          </w:tcPr>
          <w:p w14:paraId="4D68FDF3" w14:textId="03A6AC0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FE32F70" w14:textId="1E7F57F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99FC58F" w14:textId="1F0E8CF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16AF20A" w14:textId="31172F5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ED44378" w14:textId="7181637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02D4AA2" w14:textId="54DA478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C63822C" w14:textId="4B4CE3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E4F104D" w14:textId="177301E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A403E3B" w14:textId="30B332F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4B622F94" w14:textId="6410C55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59300353" w14:textId="10C81FB4" w:rsidTr="002813E8">
        <w:trPr>
          <w:trHeight w:val="307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4DC414F7" w14:textId="30F83A62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Yu (2017)</w:t>
            </w:r>
          </w:p>
        </w:tc>
        <w:tc>
          <w:tcPr>
            <w:tcW w:w="868" w:type="dxa"/>
          </w:tcPr>
          <w:p w14:paraId="7665137B" w14:textId="5E4D9B6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EA94807" w14:textId="1BD3782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F3CEF36" w14:textId="2AB60EC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FB1CD13" w14:textId="2C212AA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3151F4E" w14:textId="165E8FF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C5EBF29" w14:textId="0C42F85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9D88134" w14:textId="618086C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1E184BA" w14:textId="0BD23D6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3ADAF6F" w14:textId="54F7184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2FB10E1" w14:textId="5FCD502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F7A8341" w14:textId="321BC27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E6B26B3" w14:textId="65B6E93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6874F52F" w14:textId="1A4B4AB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58553C2F" w14:textId="69EF0023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21FC645E" w14:textId="4A8D0F9E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Meylakh (2018)</w:t>
            </w:r>
          </w:p>
        </w:tc>
        <w:tc>
          <w:tcPr>
            <w:tcW w:w="868" w:type="dxa"/>
          </w:tcPr>
          <w:p w14:paraId="6AA31C20" w14:textId="6250D98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E7AD763" w14:textId="1AB5571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9A5A9B0" w14:textId="16F9346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8" w:type="dxa"/>
          </w:tcPr>
          <w:p w14:paraId="036B8BAD" w14:textId="0F6F354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FDA0AF1" w14:textId="44C5225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AE2A7FF" w14:textId="003EBB5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453E9C8" w14:textId="1ABE8C0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23C7926" w14:textId="1B8B4D0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50051F6" w14:textId="266C316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25BAC4A" w14:textId="62889F9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711A25F" w14:textId="6DFF619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2BEAEC9" w14:textId="351E121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0E5266B" w14:textId="6FC49A5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49C57A67" w14:textId="77777777" w:rsidTr="002813E8">
        <w:trPr>
          <w:trHeight w:val="307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11B85205" w14:textId="209D076D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Ke (2020) </w:t>
            </w:r>
          </w:p>
        </w:tc>
        <w:tc>
          <w:tcPr>
            <w:tcW w:w="868" w:type="dxa"/>
          </w:tcPr>
          <w:p w14:paraId="672F3772" w14:textId="52B6C31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96F0202" w14:textId="39DC09C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2ACC84A" w14:textId="4B34E61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98C9640" w14:textId="385B6CA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16CE726" w14:textId="59C40F6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9EC64BD" w14:textId="01A5AAE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CE16886" w14:textId="1B0DDFC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E73A98F" w14:textId="4A17A60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3C945D" w14:textId="1FAFA6F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D147D36" w14:textId="2E6033C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614811F" w14:textId="7950817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BAA4985" w14:textId="5DA8C2C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3ED34331" w14:textId="4CB62C3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31E5C70" w14:textId="77777777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655566BD" w14:textId="4332B112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Meylakh (2020) </w:t>
            </w:r>
          </w:p>
        </w:tc>
        <w:tc>
          <w:tcPr>
            <w:tcW w:w="868" w:type="dxa"/>
          </w:tcPr>
          <w:p w14:paraId="185347D7" w14:textId="48677DD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DF7BB27" w14:textId="496F854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3D39BEA" w14:textId="10EFFC6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8" w:type="dxa"/>
          </w:tcPr>
          <w:p w14:paraId="58112431" w14:textId="26646C0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4A650E2" w14:textId="518F65B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B79A2DB" w14:textId="4B99755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4695A3E" w14:textId="7E4F825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8B7B637" w14:textId="0848CD6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AD656F0" w14:textId="30A613B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BD211E0" w14:textId="3BAE7EA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5048C4D" w14:textId="2083FD1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A873C37" w14:textId="2E458F5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211DE672" w14:textId="1832F3A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173D3B90" w14:textId="77777777" w:rsidTr="002813E8">
        <w:trPr>
          <w:trHeight w:val="307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6ABC7A2F" w14:textId="0ABFDC87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Qin (2020) </w:t>
            </w:r>
          </w:p>
        </w:tc>
        <w:tc>
          <w:tcPr>
            <w:tcW w:w="868" w:type="dxa"/>
          </w:tcPr>
          <w:p w14:paraId="5BA83F3B" w14:textId="45542A5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08E9253" w14:textId="565A111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8905676" w14:textId="06DF469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451E4AE" w14:textId="75904FA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4BEABB2" w14:textId="053DF70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1CDA640" w14:textId="59389A7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96FD63E" w14:textId="4B48B07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27ADF11" w14:textId="6BFDD6F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ECC6125" w14:textId="6E4E810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1B7BDB5" w14:textId="303CC89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0F58693" w14:textId="02901D4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6386342" w14:textId="3D98827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C44D21C" w14:textId="47D108F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04E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04E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C0D5D6C" w14:textId="77777777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53C03DA1" w14:textId="7D7BEA7A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Zhang (2020) </w:t>
            </w:r>
          </w:p>
        </w:tc>
        <w:tc>
          <w:tcPr>
            <w:tcW w:w="868" w:type="dxa"/>
          </w:tcPr>
          <w:p w14:paraId="110923EE" w14:textId="48E998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B41E28" w14:textId="584FC1E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6F59CF3" w14:textId="3EA38F4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7930DDC" w14:textId="3C4DC6F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F87AD3A" w14:textId="353A56F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30D7118" w14:textId="6B8B657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5B89C8E" w14:textId="3EA6326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65AD0B8" w14:textId="042CB20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5061A95" w14:textId="54B9FDC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3683CC" w14:textId="26E759F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46AEF65" w14:textId="6DBF73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56EB7B4" w14:textId="1ED1561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638A4F34" w14:textId="3950E01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04E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04E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AD1FEA7" w14:textId="77777777" w:rsidTr="002813E8">
        <w:trPr>
          <w:trHeight w:val="285"/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1E67545E" w14:textId="15DF3672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 xml:space="preserve">Huang (2021) </w:t>
            </w:r>
          </w:p>
        </w:tc>
        <w:tc>
          <w:tcPr>
            <w:tcW w:w="868" w:type="dxa"/>
          </w:tcPr>
          <w:p w14:paraId="7D1C690B" w14:textId="449910E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5F6D577" w14:textId="06CEAD7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968037C" w14:textId="23BD80A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65A69F1" w14:textId="0ED5C16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59EF761" w14:textId="1A279EB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E84F9E3" w14:textId="5DC00E3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E735567" w14:textId="08E942B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9A02564" w14:textId="41B75AF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FC7200E" w14:textId="7E49B9B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52591CE" w14:textId="147312C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D5741B6" w14:textId="64D1E39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780AD98" w14:textId="5FDF66F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4E908F30" w14:textId="6EB0AF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04E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04E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186459F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01EC82AA" w14:textId="372B0FEC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Wei (2021)</w:t>
            </w:r>
          </w:p>
        </w:tc>
        <w:tc>
          <w:tcPr>
            <w:tcW w:w="868" w:type="dxa"/>
          </w:tcPr>
          <w:p w14:paraId="695D63DC" w14:textId="3F2B1D0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ECCE04B" w14:textId="41E23D7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4C560E8" w14:textId="37FC33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3237EF2" w14:textId="396A3D1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3C9DB82" w14:textId="7CFFDF6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1F70303" w14:textId="2BEF718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C3B5C70" w14:textId="77B1F68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C560011" w14:textId="322A739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A4D5BAC" w14:textId="6D65CBE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4C2CAFA" w14:textId="1DA5138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FF1851A" w14:textId="6315F70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F8C1DB3" w14:textId="187D488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2D5C1B0B" w14:textId="0B567F6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04E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04E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641E3F66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3A4A6133" w14:textId="0A0EB0B9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Cao (2022)</w:t>
            </w:r>
          </w:p>
        </w:tc>
        <w:tc>
          <w:tcPr>
            <w:tcW w:w="868" w:type="dxa"/>
          </w:tcPr>
          <w:p w14:paraId="527FC5DB" w14:textId="74047F1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AD644B8" w14:textId="1F5D131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916F85F" w14:textId="6140152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14330D2" w14:textId="3BB5F0D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9B4E019" w14:textId="7F29D92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B0609EE" w14:textId="1BE2744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1B7CA0D" w14:textId="014C20F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2CF1F5A" w14:textId="21A0BC2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EF2963C" w14:textId="754C995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B7A7421" w14:textId="60EBA9D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3C60B66" w14:textId="5CB3483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FB03A2B" w14:textId="19542B2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6B475F6" w14:textId="10628A8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604E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604E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6F3767CB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17F262FC" w14:textId="709E5078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Gecse (2022)</w:t>
            </w:r>
          </w:p>
        </w:tc>
        <w:tc>
          <w:tcPr>
            <w:tcW w:w="868" w:type="dxa"/>
          </w:tcPr>
          <w:p w14:paraId="48CC2447" w14:textId="6B8C530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A98A39D" w14:textId="50B3164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CC9A67D" w14:textId="0956A9E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8" w:type="dxa"/>
          </w:tcPr>
          <w:p w14:paraId="4F04C4D4" w14:textId="4DE6753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4FFD46F" w14:textId="037D185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5854A83" w14:textId="5993786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5887987" w14:textId="60988D7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FAB0623" w14:textId="2E5FC1C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F173B3C" w14:textId="16A4580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9487AC9" w14:textId="4BE0727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C9B52F4" w14:textId="64E77E4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DCA1DA0" w14:textId="4D073A6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2DDF6BCD" w14:textId="7365628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43D702B5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49DB1BD9" w14:textId="0481EC55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Gollion (2022)</w:t>
            </w:r>
          </w:p>
        </w:tc>
        <w:tc>
          <w:tcPr>
            <w:tcW w:w="868" w:type="dxa"/>
          </w:tcPr>
          <w:p w14:paraId="75C82281" w14:textId="0159D38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9E0A46E" w14:textId="016B6ED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A10C349" w14:textId="306B4E6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020B19E" w14:textId="1D2C003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14ADC08" w14:textId="711CAE9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FE7EC61" w14:textId="097F9CA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F643E65" w14:textId="57793A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3BA9DF4" w14:textId="2A9A727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94A7DD1" w14:textId="39D1FD4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9C9B582" w14:textId="7C94A17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A451C5B" w14:textId="1FE3C75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85DD0FC" w14:textId="29592C3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2272C30" w14:textId="69511FA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0B11A120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5EFE2DEC" w14:textId="0754192D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sz w:val="22"/>
              </w:rPr>
              <w:t>Yang (2022)</w:t>
            </w:r>
          </w:p>
        </w:tc>
        <w:tc>
          <w:tcPr>
            <w:tcW w:w="868" w:type="dxa"/>
          </w:tcPr>
          <w:p w14:paraId="583491FF" w14:textId="6E151E2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3D1C69D" w14:textId="118863B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224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1BD7337" w14:textId="1FABE97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331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BF9DA52" w14:textId="3C114F7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2E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B3977B8" w14:textId="74625B3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D3CB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6B2B878" w14:textId="7FA98F3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5A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15B995A" w14:textId="60B5B04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216EFA9" w14:textId="02264AC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4F4D155" w14:textId="47ED71F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F0F606E" w14:textId="6D022DD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BF3186D" w14:textId="0062A61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7FCFDD8" w14:textId="5D02BBF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FA2FEB0" w14:textId="27CF3FA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5BB9D42" w14:textId="77777777" w:rsidTr="002813E8">
        <w:trPr>
          <w:trHeight w:val="307"/>
          <w:jc w:val="center"/>
        </w:trPr>
        <w:tc>
          <w:tcPr>
            <w:tcW w:w="1696" w:type="dxa"/>
          </w:tcPr>
          <w:p w14:paraId="19371E2B" w14:textId="4429FD78" w:rsidR="0088396D" w:rsidRPr="002813E8" w:rsidRDefault="0088396D" w:rsidP="008839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13E8">
              <w:rPr>
                <w:rFonts w:ascii="Times New Roman" w:hAnsi="Times New Roman" w:cs="Times New Roman"/>
                <w:b/>
                <w:bCs/>
                <w:sz w:val="22"/>
              </w:rPr>
              <w:t>VBM</w:t>
            </w:r>
          </w:p>
        </w:tc>
        <w:tc>
          <w:tcPr>
            <w:tcW w:w="868" w:type="dxa"/>
          </w:tcPr>
          <w:p w14:paraId="728D12D0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2917A26F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0ABF5352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68EC1FD8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458E7E01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0684D2B8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309494F7" w14:textId="2E1E005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4F23A371" w14:textId="31002DF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25420C7B" w14:textId="1D17B17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71E589C5" w14:textId="281DDF9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0DE34886" w14:textId="64122B8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6361FD31" w14:textId="3D7C493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413B29B3" w14:textId="54C9171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02FA8DC8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6967CED6" w14:textId="45C06928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eeb (</w:t>
            </w: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2017)</w:t>
            </w:r>
          </w:p>
        </w:tc>
        <w:tc>
          <w:tcPr>
            <w:tcW w:w="868" w:type="dxa"/>
          </w:tcPr>
          <w:p w14:paraId="4E76DB82" w14:textId="1E2301B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0CFED0F" w14:textId="43A0EEE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3C62255" w14:textId="1766873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3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31FCE19" w14:textId="727B34B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6329043" w14:textId="7797F14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CD54BDB" w14:textId="6B9ED0F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DCBF184" w14:textId="5D775FE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3FD3098" w14:textId="4D0AC38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33DF050" w14:textId="1E9A370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A3916A3" w14:textId="6D0DB9C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B26426F" w14:textId="41735D6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5CF6049" w14:textId="69FE596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3FADA0B1" w14:textId="4187ED7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F729DD0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57EA4ED0" w14:textId="018EFCDA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Zhang (</w:t>
            </w: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2017)</w:t>
            </w:r>
          </w:p>
        </w:tc>
        <w:tc>
          <w:tcPr>
            <w:tcW w:w="868" w:type="dxa"/>
          </w:tcPr>
          <w:p w14:paraId="52DE758D" w14:textId="40055AC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B5082F5" w14:textId="0FFA18E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ABCB797" w14:textId="535F115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3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4DBD360" w14:textId="7BA3170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048FA92" w14:textId="1B10CD8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AC16DB5" w14:textId="46C3529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99A9B36" w14:textId="47A6FBF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B413405" w14:textId="30FB966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F756FA5" w14:textId="1D3EE6B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748DFE2" w14:textId="429DDB9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1C1E43A" w14:textId="01D2112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65D5A1D" w14:textId="5DB8B5B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0656EA99" w14:textId="16AE418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FB09B4A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4712804B" w14:textId="6586D816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Bonanno (2020)</w:t>
            </w:r>
          </w:p>
        </w:tc>
        <w:tc>
          <w:tcPr>
            <w:tcW w:w="868" w:type="dxa"/>
          </w:tcPr>
          <w:p w14:paraId="2BD085C7" w14:textId="2878CFA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9A8F689" w14:textId="089AB2A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206DE67" w14:textId="0128285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3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C8F0057" w14:textId="3AB6E5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50CEB29" w14:textId="6EA94A2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BA670C3" w14:textId="4E447A5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B40E61E" w14:textId="6C1CB41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3C901B6" w14:textId="3EC5425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15383DA" w14:textId="11267B3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BF608C7" w14:textId="3CFF16D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8BB982D" w14:textId="72E9DB5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FC9E709" w14:textId="121FD32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7FB14BA9" w14:textId="3614BA9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1308CF9C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4A11B2AD" w14:textId="011CBA3C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Li (</w:t>
            </w:r>
            <w:r w:rsidRPr="002813E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20)</w:t>
            </w:r>
          </w:p>
        </w:tc>
        <w:tc>
          <w:tcPr>
            <w:tcW w:w="868" w:type="dxa"/>
          </w:tcPr>
          <w:p w14:paraId="24007196" w14:textId="3DC2EC1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012600F" w14:textId="31C4B53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BFBEDC0" w14:textId="7C9F87B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3C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ADCB179" w14:textId="157EBDA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F9136D0" w14:textId="6F8E5DA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0F0AAD2" w14:textId="341655B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BD60B70" w14:textId="2435477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D8196A9" w14:textId="308EA61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F7DBC77" w14:textId="0C509F7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5B410CC" w14:textId="211BF2C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7F54DC8" w14:textId="10916DD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8B5CC2C" w14:textId="69F5007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416677A5" w14:textId="54466DC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53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853F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32DE0F37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6FA92D62" w14:textId="46214080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Yu (2021)</w:t>
            </w:r>
          </w:p>
        </w:tc>
        <w:tc>
          <w:tcPr>
            <w:tcW w:w="868" w:type="dxa"/>
          </w:tcPr>
          <w:p w14:paraId="483F07FB" w14:textId="79E837E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521F9EE" w14:textId="6268E52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37DFFD1" w14:textId="62F3FB8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868" w:type="dxa"/>
          </w:tcPr>
          <w:p w14:paraId="43CBE565" w14:textId="3A3F836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02C1FE6" w14:textId="43ACE04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7D0639E" w14:textId="57E4105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08A6C8E" w14:textId="2B02B4B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97368BD" w14:textId="6B85EFA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B85FCBF" w14:textId="0C01F5C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E3DD5F3" w14:textId="483E5AE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545855A" w14:textId="362F564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7197868" w14:textId="771FF25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72CF5CA" w14:textId="43679C8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2D1B3B85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659E1E12" w14:textId="04B44AE4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hen (2018)</w:t>
            </w:r>
          </w:p>
        </w:tc>
        <w:tc>
          <w:tcPr>
            <w:tcW w:w="868" w:type="dxa"/>
          </w:tcPr>
          <w:p w14:paraId="7DF47BBE" w14:textId="5CB6457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73C2BC0" w14:textId="6D2D0C9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A6724D0" w14:textId="375E08A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1FC2503" w14:textId="31A0829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124E20B" w14:textId="5A26198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F00A6E0" w14:textId="6353F44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70EA1FC" w14:textId="21DB6AD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7692CBF" w14:textId="0C47E82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8E659F4" w14:textId="423E24C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815B2D0" w14:textId="1B31D46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379D935" w14:textId="510DA9B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48ECC01" w14:textId="1FA1631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534FEAF" w14:textId="36D8EE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52A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52A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2099229B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0CFCF31B" w14:textId="13A9CA59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Chou (2021)</w:t>
            </w:r>
          </w:p>
        </w:tc>
        <w:tc>
          <w:tcPr>
            <w:tcW w:w="868" w:type="dxa"/>
          </w:tcPr>
          <w:p w14:paraId="5F06F9B2" w14:textId="5793628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9A605EB" w14:textId="744A13B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13DE38F" w14:textId="2D7F3D3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E4FC0F7" w14:textId="75BEF74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4AA794D" w14:textId="02AE404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AFC7A4E" w14:textId="26CE5E3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2ECDB93" w14:textId="799F2A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3B07D0D" w14:textId="3DA3192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4BA5616" w14:textId="65152E6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B852EDB" w14:textId="61AEBC7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F636F7C" w14:textId="1435066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4B8BF7C" w14:textId="0D62BDD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E96F747" w14:textId="3B4F32A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52A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52A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5D6E21C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1C71185E" w14:textId="73C470AD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Masson (2021)</w:t>
            </w:r>
          </w:p>
        </w:tc>
        <w:tc>
          <w:tcPr>
            <w:tcW w:w="868" w:type="dxa"/>
          </w:tcPr>
          <w:p w14:paraId="39C09A6D" w14:textId="51EE481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868" w:type="dxa"/>
          </w:tcPr>
          <w:p w14:paraId="2CF11DFE" w14:textId="58E3394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9185D4F" w14:textId="055D6B6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6C076D6" w14:textId="3A224F5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09BF976" w14:textId="71E50E1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ABDF851" w14:textId="560166C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4EBE3BD" w14:textId="6A4177D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88C98DC" w14:textId="350800D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4D1098A" w14:textId="78A1C58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267AFE7" w14:textId="07806EB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ED3F04E" w14:textId="51449D3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3B6D3CF" w14:textId="20190D0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7E84CCC" w14:textId="112F3C4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8396D" w:rsidRPr="002813E8" w14:paraId="52885D5B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2CBE0F49" w14:textId="52238D77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Hubbard (2014)</w:t>
            </w:r>
          </w:p>
        </w:tc>
        <w:tc>
          <w:tcPr>
            <w:tcW w:w="868" w:type="dxa"/>
          </w:tcPr>
          <w:p w14:paraId="125D20E4" w14:textId="1DE7D26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9C3753D" w14:textId="201A5FD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A7577A7" w14:textId="6BEE669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77C4159" w14:textId="514B8F8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4E3BA97" w14:textId="7B5AF6A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F7A02BA" w14:textId="0ED1CC3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6C78B8A" w14:textId="6CA0439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040EB40" w14:textId="0F145F7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58DBFFA" w14:textId="7124FC3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A0ACFD5" w14:textId="6524C57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BD3FB83" w14:textId="504F954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E64C853" w14:textId="7C15F3B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3B65FC2F" w14:textId="6B442A8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0BE06FB8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6EAAD3B6" w14:textId="38F6E85F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Cao (2022)</w:t>
            </w:r>
          </w:p>
        </w:tc>
        <w:tc>
          <w:tcPr>
            <w:tcW w:w="868" w:type="dxa"/>
          </w:tcPr>
          <w:p w14:paraId="2A88DAAA" w14:textId="6180A96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F3974D0" w14:textId="2EDBBAA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A432D39" w14:textId="33E2D20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E2ABF7F" w14:textId="5ACD373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901322C" w14:textId="6BB460B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DEE7CF5" w14:textId="219462F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113C749C" w14:textId="5B4E87D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7524196" w14:textId="1B9F36A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9AB0B2F" w14:textId="32ED31E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1D8CEF0" w14:textId="4EB73AC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5877DE3" w14:textId="181F9AC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9F57037" w14:textId="7134F2A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07DEDD67" w14:textId="311F59A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22A131AB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50CEA2FF" w14:textId="733D4BB1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hAnsi="Times New Roman" w:cs="Times New Roman"/>
                <w:kern w:val="0"/>
                <w:sz w:val="22"/>
              </w:rPr>
              <w:t>Schading (2021)</w:t>
            </w:r>
          </w:p>
        </w:tc>
        <w:tc>
          <w:tcPr>
            <w:tcW w:w="868" w:type="dxa"/>
          </w:tcPr>
          <w:p w14:paraId="224FF172" w14:textId="1FEF3C9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FEE6FF6" w14:textId="3E93B88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29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94A307F" w14:textId="1FA107E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757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E3342FE" w14:textId="0DCBC2F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5AEE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F9DCF5C" w14:textId="01EF51C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33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428C208" w14:textId="54A4DF9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5DB2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AA87CEE" w14:textId="6EBE511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CCD8FFF" w14:textId="4600065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51A2C2A" w14:textId="509F8B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81D0AEA" w14:textId="6657672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D38B40A" w14:textId="0F812B5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35F8F04" w14:textId="174DCBB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13FE6CD0" w14:textId="1ABE22F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6F44493F" w14:textId="77777777" w:rsidTr="002813E8">
        <w:trPr>
          <w:trHeight w:val="285"/>
          <w:jc w:val="center"/>
        </w:trPr>
        <w:tc>
          <w:tcPr>
            <w:tcW w:w="1696" w:type="dxa"/>
          </w:tcPr>
          <w:p w14:paraId="702C9FDB" w14:textId="4F0D40BD" w:rsidR="0088396D" w:rsidRPr="002813E8" w:rsidRDefault="0088396D" w:rsidP="0088396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13E8">
              <w:rPr>
                <w:rFonts w:ascii="Times New Roman" w:hAnsi="Times New Roman" w:cs="Times New Roman"/>
                <w:b/>
                <w:bCs/>
                <w:sz w:val="22"/>
              </w:rPr>
              <w:t>ReHo</w:t>
            </w:r>
          </w:p>
        </w:tc>
        <w:tc>
          <w:tcPr>
            <w:tcW w:w="868" w:type="dxa"/>
          </w:tcPr>
          <w:p w14:paraId="7AFD8F5D" w14:textId="4B1E42C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6C71D7E5" w14:textId="480035D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667468CC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1AE536A6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666E3E4B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2E58A1BB" w14:textId="7777777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7" w:type="dxa"/>
          </w:tcPr>
          <w:p w14:paraId="19415EA6" w14:textId="3D02C3C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7BD8C65D" w14:textId="4F20EEF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463EE99A" w14:textId="7FAA9B9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769490AF" w14:textId="79EC775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3C7F7E50" w14:textId="6947935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8" w:type="dxa"/>
          </w:tcPr>
          <w:p w14:paraId="021D9CE8" w14:textId="59D55C6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dxa"/>
          </w:tcPr>
          <w:p w14:paraId="45191B97" w14:textId="0B5067C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61A5A7B7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6E0F9321" w14:textId="2336E244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Zhao (2013)</w:t>
            </w:r>
          </w:p>
        </w:tc>
        <w:tc>
          <w:tcPr>
            <w:tcW w:w="868" w:type="dxa"/>
          </w:tcPr>
          <w:p w14:paraId="668C57C4" w14:textId="32A79C8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10FE0EE" w14:textId="14C91B5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934E56C" w14:textId="4052A58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D524DB5" w14:textId="2899641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97BDAB1" w14:textId="2C17CDB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F818C26" w14:textId="49F6779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7EA4B18" w14:textId="4675D4E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24FC7E2" w14:textId="256C625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9B42627" w14:textId="6E56E90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F28AC85" w14:textId="0C3218E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6F11A8" w14:textId="6C551F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E051B5F" w14:textId="15D2051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74F7CDF8" w14:textId="26A8FA8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03CC65C3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04D24C1D" w14:textId="0B931EDA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Zhao (2014)</w:t>
            </w:r>
          </w:p>
        </w:tc>
        <w:tc>
          <w:tcPr>
            <w:tcW w:w="868" w:type="dxa"/>
          </w:tcPr>
          <w:p w14:paraId="12BEA265" w14:textId="632DEF4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668B676" w14:textId="022A72E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A2CA86D" w14:textId="3DA4E41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E465C73" w14:textId="1FA0815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C559578" w14:textId="283BE1A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A5419CC" w14:textId="0F56F74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76E9508" w14:textId="3176A93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858195E" w14:textId="4A04BEE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D1ED3D" w14:textId="1736EEF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E86F894" w14:textId="78F24BB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AFB212D" w14:textId="1895EBA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F34AC45" w14:textId="35192D4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72C17C59" w14:textId="3BA0F03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0C00B081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440506E0" w14:textId="26134400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Zhang (2015)</w:t>
            </w:r>
          </w:p>
        </w:tc>
        <w:tc>
          <w:tcPr>
            <w:tcW w:w="868" w:type="dxa"/>
          </w:tcPr>
          <w:p w14:paraId="0FE5A79A" w14:textId="7441E5D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85B8BD2" w14:textId="3186FEC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B0FDF10" w14:textId="79CF1B1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AED58AE" w14:textId="6B8FDEE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E6FEC64" w14:textId="1C4C033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6CCA8B9" w14:textId="16586E2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471865D" w14:textId="3045AAD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23C90BA" w14:textId="331C78F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888FBA0" w14:textId="317A346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A29EA9D" w14:textId="024F26E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51A596F" w14:textId="4A7D3D2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EE5CD57" w14:textId="21EAB6F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1037086" w14:textId="282BD3D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5694F952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0A351D72" w14:textId="4C246D52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Zhang (2017)</w:t>
            </w:r>
          </w:p>
        </w:tc>
        <w:tc>
          <w:tcPr>
            <w:tcW w:w="868" w:type="dxa"/>
          </w:tcPr>
          <w:p w14:paraId="32B753EA" w14:textId="1F1A470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E1B0602" w14:textId="22E80F1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DC257F0" w14:textId="194F78A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3B46A88" w14:textId="0966D8A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B679CCE" w14:textId="2B24C02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0F7438F" w14:textId="59878DF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8E78BAE" w14:textId="7BB9005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5E67E08" w14:textId="6659556C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67DE15C" w14:textId="38390F8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63B41FD" w14:textId="31948F7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A5F7042" w14:textId="419FEDD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A627CA6" w14:textId="4478ED3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5F54E2FD" w14:textId="346A5D2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380BD3BE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003F8DB9" w14:textId="2C82BAE8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Meylakh (2018)</w:t>
            </w:r>
          </w:p>
        </w:tc>
        <w:tc>
          <w:tcPr>
            <w:tcW w:w="868" w:type="dxa"/>
          </w:tcPr>
          <w:p w14:paraId="212C914E" w14:textId="4E24027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5CF1F6D" w14:textId="3B9832E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5F56267" w14:textId="18D39DB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1CCE00A" w14:textId="4993247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BBB9236" w14:textId="3BED85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5E4EC65" w14:textId="405DF97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A4DC32B" w14:textId="034E961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44538CA" w14:textId="0C2F0B3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EA07400" w14:textId="0014E1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C8EFCF0" w14:textId="2B5175E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48A7454" w14:textId="2F732CF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E9D9EFE" w14:textId="6E31B45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7FE96670" w14:textId="6F84AC0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3BFFF483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0D672C72" w14:textId="2E492123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Chen (2019)</w:t>
            </w:r>
          </w:p>
        </w:tc>
        <w:tc>
          <w:tcPr>
            <w:tcW w:w="868" w:type="dxa"/>
          </w:tcPr>
          <w:p w14:paraId="4A20D1ED" w14:textId="567F025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82259FF" w14:textId="58E4EB2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8E370DE" w14:textId="09565E89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86DB756" w14:textId="2CEAA4E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441F2B0B" w14:textId="2216CDA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AC325CD" w14:textId="703962E3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2B8E1D63" w14:textId="78E1E39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60A38CF" w14:textId="03CD336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1320882" w14:textId="3C2E991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77D3C9F" w14:textId="6F24A79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A8B479F" w14:textId="708FCD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C4790E0" w14:textId="03DF76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608DD3B7" w14:textId="4FC7B8D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ECB37AE" w14:textId="77777777" w:rsidTr="002813E8">
        <w:trPr>
          <w:trHeight w:val="285"/>
          <w:jc w:val="center"/>
        </w:trPr>
        <w:tc>
          <w:tcPr>
            <w:tcW w:w="1696" w:type="dxa"/>
            <w:vAlign w:val="center"/>
          </w:tcPr>
          <w:p w14:paraId="2F4B2C00" w14:textId="468900CC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Li (2020)</w:t>
            </w:r>
          </w:p>
        </w:tc>
        <w:tc>
          <w:tcPr>
            <w:tcW w:w="868" w:type="dxa"/>
          </w:tcPr>
          <w:p w14:paraId="71E3CCEB" w14:textId="6189BA8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B395A2B" w14:textId="611E3C5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7244F4C4" w14:textId="5175543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A6EF88A" w14:textId="40C3EF5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E41B15A" w14:textId="5FDBFF11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93DC720" w14:textId="649391E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20CF32A" w14:textId="0CE64C1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5D9523F" w14:textId="723A307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D351960" w14:textId="62B44D6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91B443A" w14:textId="6C3EE83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615426E" w14:textId="57DEB58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8A25C3D" w14:textId="2EE4D9F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67B967AD" w14:textId="3C0A1FF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3F19DD8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31D67B37" w14:textId="10F07E16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Liu (2021)</w:t>
            </w:r>
          </w:p>
        </w:tc>
        <w:tc>
          <w:tcPr>
            <w:tcW w:w="868" w:type="dxa"/>
          </w:tcPr>
          <w:p w14:paraId="0C41ADA6" w14:textId="7BC53DE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EAF636A" w14:textId="5FFCC0A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985B67F" w14:textId="1D2C5610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49C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59B6E992" w14:textId="37C14E12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592B7229" w14:textId="15D51DF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72C76CDA" w14:textId="0C522DDB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7A7DEDB" w14:textId="7A01EC8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2E1D548C" w14:textId="3D621F9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641424C" w14:textId="3A09DFB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099235F" w14:textId="445F1FA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DEEAB1D" w14:textId="15E7130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8272279" w14:textId="1C89F36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30623E02" w14:textId="6B78173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6B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86B86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8396D" w:rsidRPr="002813E8" w14:paraId="466D5674" w14:textId="77777777" w:rsidTr="002813E8">
        <w:trPr>
          <w:trHeight w:val="307"/>
          <w:jc w:val="center"/>
        </w:trPr>
        <w:tc>
          <w:tcPr>
            <w:tcW w:w="1696" w:type="dxa"/>
            <w:vAlign w:val="center"/>
          </w:tcPr>
          <w:p w14:paraId="317744FC" w14:textId="7521BBA6" w:rsidR="0088396D" w:rsidRPr="002813E8" w:rsidRDefault="0088396D" w:rsidP="0088396D">
            <w:pPr>
              <w:rPr>
                <w:rFonts w:ascii="Times New Roman" w:hAnsi="Times New Roman" w:cs="Times New Roman"/>
                <w:sz w:val="22"/>
              </w:rPr>
            </w:pPr>
            <w:r w:rsidRPr="002813E8">
              <w:rPr>
                <w:rFonts w:ascii="Times New Roman" w:eastAsia="等线" w:hAnsi="Times New Roman" w:cs="Times New Roman"/>
                <w:kern w:val="0"/>
                <w:sz w:val="22"/>
              </w:rPr>
              <w:t>Lei (2021)</w:t>
            </w:r>
          </w:p>
        </w:tc>
        <w:tc>
          <w:tcPr>
            <w:tcW w:w="868" w:type="dxa"/>
          </w:tcPr>
          <w:p w14:paraId="479E488B" w14:textId="58E4D2F5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E51E3E6" w14:textId="7E77763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6F6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46A0BB82" w14:textId="520D013F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68" w:type="dxa"/>
          </w:tcPr>
          <w:p w14:paraId="1F46329C" w14:textId="0DDCD93D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590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63104FFB" w14:textId="2BEC8BEA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B1B6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03D92AB3" w14:textId="47B5EE98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379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7" w:type="dxa"/>
          </w:tcPr>
          <w:p w14:paraId="3D47D8B0" w14:textId="36DC5056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2E9D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850B29B" w14:textId="7862E674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1AE08F8B" w14:textId="27D8B9B7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0F4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33EF99EB" w14:textId="104F3BB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09F09EB9" w14:textId="5CD1A73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868" w:type="dxa"/>
          </w:tcPr>
          <w:p w14:paraId="6F05C438" w14:textId="734C869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A071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25" w:type="dxa"/>
          </w:tcPr>
          <w:p w14:paraId="4B458E35" w14:textId="77F23ABE" w:rsidR="0088396D" w:rsidRPr="002813E8" w:rsidRDefault="0088396D" w:rsidP="008839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5485A9FC" w14:textId="691F958C" w:rsidR="007E2DB7" w:rsidRDefault="007E2DB7"/>
    <w:p w14:paraId="7BB91218" w14:textId="05F814B0" w:rsidR="002813E8" w:rsidRDefault="002813E8"/>
    <w:p w14:paraId="193E620E" w14:textId="09447CD2" w:rsidR="002813E8" w:rsidRDefault="002813E8"/>
    <w:p w14:paraId="23752D94" w14:textId="77777777" w:rsidR="002813E8" w:rsidRDefault="002813E8"/>
    <w:sectPr w:rsidR="002813E8" w:rsidSect="002813E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0309A" w14:textId="77777777" w:rsidR="002D707E" w:rsidRDefault="002D707E" w:rsidP="002813E8">
      <w:r>
        <w:separator/>
      </w:r>
    </w:p>
  </w:endnote>
  <w:endnote w:type="continuationSeparator" w:id="0">
    <w:p w14:paraId="39E08C07" w14:textId="77777777" w:rsidR="002D707E" w:rsidRDefault="002D707E" w:rsidP="00281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4DF2C" w14:textId="77777777" w:rsidR="002D707E" w:rsidRDefault="002D707E" w:rsidP="002813E8">
      <w:r>
        <w:separator/>
      </w:r>
    </w:p>
  </w:footnote>
  <w:footnote w:type="continuationSeparator" w:id="0">
    <w:p w14:paraId="00A9F8FC" w14:textId="77777777" w:rsidR="002D707E" w:rsidRDefault="002D707E" w:rsidP="00281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F61F5"/>
    <w:multiLevelType w:val="hybridMultilevel"/>
    <w:tmpl w:val="5A98CD3E"/>
    <w:lvl w:ilvl="0" w:tplc="8DD0051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2772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zAwNrYwMLI0NTRR0lEKTi0uzszPAykwqgUAFBnF8CwAAAA="/>
  </w:docVars>
  <w:rsids>
    <w:rsidRoot w:val="00D62409"/>
    <w:rsid w:val="002813E8"/>
    <w:rsid w:val="002D707E"/>
    <w:rsid w:val="00626040"/>
    <w:rsid w:val="007E2DB7"/>
    <w:rsid w:val="0088396D"/>
    <w:rsid w:val="00A6452E"/>
    <w:rsid w:val="00D62409"/>
    <w:rsid w:val="00D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43CA6"/>
  <w15:chartTrackingRefBased/>
  <w15:docId w15:val="{2C0D78C4-EE1C-4D9A-A561-5EDE4DF6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3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3E8"/>
    <w:rPr>
      <w:sz w:val="18"/>
      <w:szCs w:val="18"/>
    </w:rPr>
  </w:style>
  <w:style w:type="table" w:styleId="a7">
    <w:name w:val="Table Grid"/>
    <w:basedOn w:val="a1"/>
    <w:uiPriority w:val="39"/>
    <w:rsid w:val="00281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813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6E6A4-E177-40DB-849F-C9B47B2FB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u-Hong</dc:creator>
  <cp:keywords/>
  <dc:description/>
  <cp:lastModifiedBy>Chen Zhu-Hong</cp:lastModifiedBy>
  <cp:revision>5</cp:revision>
  <dcterms:created xsi:type="dcterms:W3CDTF">2022-09-29T23:33:00Z</dcterms:created>
  <dcterms:modified xsi:type="dcterms:W3CDTF">2022-09-30T02:01:00Z</dcterms:modified>
</cp:coreProperties>
</file>